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2219" w:rsidRPr="005F6D03" w:rsidRDefault="005F6D03" w:rsidP="005F6D03">
      <w:pPr>
        <w:spacing w:after="0" w:line="240" w:lineRule="auto"/>
        <w:rPr>
          <w:rFonts w:ascii="Times New Roman" w:hAnsi="Times New Roman" w:cs="Times New Roman"/>
          <w:b/>
          <w:sz w:val="24"/>
          <w:lang w:val="en-GB"/>
        </w:rPr>
      </w:pPr>
      <w:r w:rsidRPr="005F6D03">
        <w:rPr>
          <w:rFonts w:ascii="Times New Roman" w:hAnsi="Times New Roman" w:cs="Times New Roman"/>
          <w:b/>
          <w:sz w:val="24"/>
          <w:lang w:val="en-GB"/>
        </w:rPr>
        <w:t>Supplementary Table 1. List of genes</w:t>
      </w:r>
      <w:r w:rsidRPr="005F6D03">
        <w:rPr>
          <w:rFonts w:ascii="Times New Roman" w:hAnsi="Times New Roman" w:cs="Times New Roman"/>
          <w:b/>
          <w:sz w:val="24"/>
          <w:lang w:val="en-GB"/>
        </w:rPr>
        <w:t xml:space="preserve"> which were investigated by next generation sequencing.</w:t>
      </w:r>
      <w:bookmarkStart w:id="0" w:name="_GoBack"/>
      <w:bookmarkEnd w:id="0"/>
    </w:p>
    <w:p w:rsidR="005F6D03" w:rsidRDefault="005F6D03" w:rsidP="005F6D03">
      <w:pPr>
        <w:spacing w:after="0" w:line="240" w:lineRule="auto"/>
        <w:rPr>
          <w:lang w:val="en-GB"/>
        </w:rPr>
      </w:pPr>
    </w:p>
    <w:tbl>
      <w:tblPr>
        <w:tblW w:w="90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7487"/>
      </w:tblGrid>
      <w:tr w:rsidR="005F6D03" w:rsidRPr="00403FFC" w:rsidTr="005A4C92">
        <w:trPr>
          <w:trHeight w:val="315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Gene symbol</w:t>
            </w:r>
          </w:p>
        </w:tc>
        <w:tc>
          <w:tcPr>
            <w:tcW w:w="7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Gene name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BCA7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TP binding cassette subfamily A member 7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AM10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DAM metallopeptidase domain 10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DORA1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denosine A1 receptor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KT1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KT serine/threonine kinase 1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LS2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lsin</w:t>
            </w:r>
            <w:proofErr w:type="spellEnd"/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Rho guanine nucleotide exchange factor ALS2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NG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ngiogenin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POE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polipoprotein E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PP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myloid beta precursor protein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TM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TM serine/threonine kinase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TP13A2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TPase cation transporting 13A2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TP1A3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TPase Na+/K+ transporting subunit alpha 3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TP6AP2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TPase H+ transporting accessory protein 2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TXN2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taxin</w:t>
            </w:r>
            <w:proofErr w:type="spellEnd"/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2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BACE1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beta-secretase 1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BIN1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bridging integrator 1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19orf12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hromosome 19 open reading frame 12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9orf72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hromosome 9 open reading frame 72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D2AP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D2 associated protein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D33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D33 molecule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FL1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ofilin 1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HCHD10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oiled-coil-helix-coiled-coil-helix domain containing 10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HCHD2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oiled-coil-helix-coiled-coil-helix domain containing 2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HMP2B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harged multivesicular body protein 2B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LU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lusterin</w:t>
            </w:r>
            <w:proofErr w:type="spellEnd"/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P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eruloplasmin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R1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omplement C3b/C4b receptor 1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TSD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athepsin D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SF1R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olony stimulating factor 1 receptor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ST3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ystatin C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DCAF17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DB1 and CUL4 associated factor 17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DCC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CC netrin 1 receptor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DCTN1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ynactin subunit 1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DNAJC13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naJ</w:t>
            </w:r>
            <w:proofErr w:type="spellEnd"/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heat shock protein family (Hsp40) member C13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DNAJC5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naJ</w:t>
            </w:r>
            <w:proofErr w:type="spellEnd"/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heat shock protein family (Hsp40) member C5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DNAJC6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naJ</w:t>
            </w:r>
            <w:proofErr w:type="spellEnd"/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heat shock protein family (Hsp40) member C6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DNMT1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NA methyltransferase 1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EIF4G1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eukaryotic translation initiation factor 4 gamma 1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ELAVL1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ELAV like RNA binding protein 1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EPHA1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EPH receptor A1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lastRenderedPageBreak/>
              <w:t>EPHA4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EPH receptor A4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ERBB4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erb-b2 receptor tyrosine kinase 4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BXO7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F-box protein 7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IG4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FIG4 phosphoinositide 5-phosphatase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TL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ferritin light chain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US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FUS RNA binding protein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GBA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glucosylceramidase</w:t>
            </w:r>
            <w:proofErr w:type="spellEnd"/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beta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GCH1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GTP </w:t>
            </w:r>
            <w:proofErr w:type="spellStart"/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yclohydrolase</w:t>
            </w:r>
            <w:proofErr w:type="spellEnd"/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1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GIGYF2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GRB10 interacting GYF protein 2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GRN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granulin precursor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HNRNPA1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heterogeneous nuclear ribonucleoprotein A1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HTRA2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HtrA</w:t>
            </w:r>
            <w:proofErr w:type="spellEnd"/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serine peptidase 2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LRRK2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leucine rich repeat kinase 2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APT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microtubule associated protein tau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ARK2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microtubule affinity regulating kinase 2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S4A4E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membrane spanning 4-domains A4E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S4A6A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membrane spanning 4-domains A6A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OTCH3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otch receptor 3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OPTN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optineurin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ANK2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antothenate kinase 2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ARK2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arkin RBR E3 ubiquitin protein ligase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ARK7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Parkinsonism associated </w:t>
            </w:r>
            <w:proofErr w:type="spellStart"/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eglycase</w:t>
            </w:r>
            <w:proofErr w:type="spellEnd"/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ICALM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phosphatidylinositol binding </w:t>
            </w:r>
            <w:proofErr w:type="spellStart"/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lathrin</w:t>
            </w:r>
            <w:proofErr w:type="spellEnd"/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assembly protein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INK1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TEN induced kinase 1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LA2G6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hospholipase A2 group VI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OLG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NA polymerase gamma, catalytic subunit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RKRA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rotein activator of interferon induced protein kinase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RNP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rion protein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SAP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rosaposin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SEN1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resenilin 1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SEN2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resenilin 2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TK2B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rotein tyrosine kinase 2 beta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RAD51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RAD51 recombinase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SLC30A10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olute carrier family 30 member 10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SLC6A3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olute carrier family 6 member 3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SNCA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ynuclein alpha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SNCB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ynuclein beta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SOD1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uperoxide dismutase 1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SORL1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ortilin</w:t>
            </w:r>
            <w:proofErr w:type="spellEnd"/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related receptor 1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SPG11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SPG11 vesicle trafficking associated, </w:t>
            </w:r>
            <w:proofErr w:type="spellStart"/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patacsin</w:t>
            </w:r>
            <w:proofErr w:type="spellEnd"/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SPR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epiapterin</w:t>
            </w:r>
            <w:proofErr w:type="spellEnd"/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reductase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SQSTM1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equestosome</w:t>
            </w:r>
            <w:proofErr w:type="spellEnd"/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1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SYNJ1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ynaptojanin</w:t>
            </w:r>
            <w:proofErr w:type="spellEnd"/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1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lastRenderedPageBreak/>
              <w:t>TAF1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ATA-box binding protein associated factor 1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ARDBP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AR DNA binding protein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BK1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ANK binding kinase 1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BP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ATA-box binding protein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H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yrosine hydroxylase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TMEM106B 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ransmembrane protein 106B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MEM230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ransmembrane protein 230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OMM40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ranslocase of outer mitochondrial membrane 40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OR1A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orsin</w:t>
            </w:r>
            <w:proofErr w:type="spellEnd"/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family 1 member A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PP1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ripeptidyl peptidase 1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REM2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riggering receptor expressed on myeloid cells 2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YROBP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YRO protein tyrosine kinase binding protein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UBE3A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ubiquitin protein ligase E3A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UCHL1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ubiquitin C-terminal hydrolase L1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VAPB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VAMP associated protein B and C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VCP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valosin</w:t>
            </w:r>
            <w:proofErr w:type="spellEnd"/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containing protein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VPS13C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vacuolar</w:t>
            </w:r>
            <w:proofErr w:type="spellEnd"/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protein sorting 13 homolog C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VPS35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VPS35 retromer complex component</w:t>
            </w:r>
          </w:p>
        </w:tc>
      </w:tr>
      <w:tr w:rsidR="005F6D03" w:rsidRPr="00403FFC" w:rsidTr="005A4C92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WDR45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6D03" w:rsidRPr="00403FFC" w:rsidRDefault="005F6D03" w:rsidP="005A4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03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WD repeat domain 45</w:t>
            </w:r>
          </w:p>
        </w:tc>
      </w:tr>
    </w:tbl>
    <w:p w:rsidR="005F6D03" w:rsidRPr="00403FFC" w:rsidRDefault="005F6D03">
      <w:pPr>
        <w:rPr>
          <w:lang w:val="en-GB"/>
        </w:rPr>
      </w:pPr>
    </w:p>
    <w:sectPr w:rsidR="005F6D03" w:rsidRPr="00403F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FFC"/>
    <w:rsid w:val="00403FFC"/>
    <w:rsid w:val="005F6D03"/>
    <w:rsid w:val="00B42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71173"/>
  <w15:chartTrackingRefBased/>
  <w15:docId w15:val="{6E4551EB-14FA-4D2F-83CD-2F89F3B2C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48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70</Words>
  <Characters>3249</Characters>
  <Application>Microsoft Office Word</Application>
  <DocSecurity>0</DocSecurity>
  <Lines>27</Lines>
  <Paragraphs>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lés Anett</dc:creator>
  <cp:keywords/>
  <dc:description/>
  <cp:lastModifiedBy>Illés Anett</cp:lastModifiedBy>
  <cp:revision>2</cp:revision>
  <dcterms:created xsi:type="dcterms:W3CDTF">2019-04-29T11:38:00Z</dcterms:created>
  <dcterms:modified xsi:type="dcterms:W3CDTF">2019-04-29T11:57:00Z</dcterms:modified>
</cp:coreProperties>
</file>